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Legends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1A. Structural Equation Model for Doctors (n=429).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1B. Structural Equation Model for Nurses (n=177).</w:t>
      </w:r>
      <w:r>
        <w:br w:type="page"/>
      </w:r>
    </w:p>
    <w:p>
      <w:pPr>
        <w:pStyle w:val="Normal"/>
        <w:snapToGrid w:val="false"/>
        <w:spacing w:lineRule="auto" w:line="480"/>
        <w:rPr>
          <w:rFonts w:eastAsia="微软雅黑"/>
          <w:b/>
          <w:b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>Table S1. Distribution of attitude</w:t>
      </w:r>
      <w:r>
        <w:rPr>
          <w:rFonts w:eastAsia="微软雅黑"/>
          <w:b/>
          <w:bCs/>
          <w:kern w:val="0"/>
          <w:sz w:val="24"/>
          <w:szCs w:val="24"/>
        </w:rPr>
        <w:t xml:space="preserve"> </w:t>
      </w:r>
      <w:r>
        <w:rPr>
          <w:rFonts w:eastAsia="微软雅黑"/>
          <w:b/>
          <w:bCs/>
          <w:sz w:val="24"/>
          <w:szCs w:val="24"/>
        </w:rPr>
        <w:t>dimension respon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6"/>
        <w:gridCol w:w="1566"/>
        <w:gridCol w:w="1614"/>
        <w:gridCol w:w="1613"/>
        <w:gridCol w:w="1281"/>
        <w:gridCol w:w="1170"/>
      </w:tblGrid>
      <w:tr>
        <w:trPr>
          <w:trHeight w:val="624" w:hRule="atLeast"/>
        </w:trPr>
        <w:tc>
          <w:tcPr>
            <w:tcW w:w="6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Chinese medicine has unique advantages in treating influenza.(P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8(24.42)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4(48.51)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2(25.08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(1.49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0.5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2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Chinese medicine has made significant progress in improving influenza symptoms and prognosis, and its importance is increasing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6(22.44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5(48.68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(27.23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(1.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0.5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3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the efficacy of Chinese medicine in treating influenza is not inferior to that of Western medicine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9(19.64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5(42.08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8(34.32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(3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(0.66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4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Chinese medicine can effectively alleviate influenza symptoms with fewer side effects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(20.46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3(46.7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5(30.53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(2.1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5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in the prevention and treatment of influenza, Chinese medicine can be used either as a standalone therapy or as an adjunct to Western medicine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4(22.11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4(55.12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5(18.98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(3.6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6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have doubts about the targeted strategies of Chinese medicine at different stages of influenza (e.g., early, middle, recovery).(N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(8.91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3(25.25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6(43.89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7(19.3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(2.64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7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are concerned about the unclear pharmacological and toxicological mechanisms of Chinese medicine.(N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(7.43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9(39.44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9(36.14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(15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(1.16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8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have doubts about the quality of Chinese medicine and the diagnostic and treatment skills of TCM practitioners.(N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(6.44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5(28.88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3(35.15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2(26.7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(2.81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9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have a positive attitude toward recommending Chinese medicine to patients as an option for treating influenza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9(14.69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4(51.82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6(30.69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(2.8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0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agree that Chinese medicine should be included in the influenza prevention and treatment guidelines as a standardized treatment method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(20.46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9(55.94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(20.63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(2.3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(0.66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1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scientific research and clinical trials of Chinese medicine in the treatment of influenza should be encouraged and supported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8(26.07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5(60.23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(12.54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(0.9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2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learning and mastering the knowledge and skills of Chinese medicine for treating influenza will enhance your clinical diagnostic and treatment abilities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2(23.43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0(61.06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(13.2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(2.3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3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patients have a low acceptance of Chinese medicine for treating influenza, so you are less likely to consider Chinese medicine options.(N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(5.45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2(25.08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7(29.21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1(36.4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(3.8)</w:t>
            </w:r>
          </w:p>
        </w:tc>
      </w:tr>
      <w:tr>
        <w:trPr/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4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believe that the effectiveness of Chinese medicine in treating influenza has increased your confidence in TCM.(P)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5(18.98)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2(58.09)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(20.63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(1.8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0.5)</w:t>
            </w:r>
          </w:p>
        </w:tc>
      </w:tr>
      <w:tr>
        <w:trPr>
          <w:trHeight w:val="421" w:hRule="atLeast"/>
        </w:trPr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5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Which factors do you think limit the application of Chinese medicine in the treatment of influenza?(Multiple choices allowed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Unclear pharmacological and toxicological mechanisms of Chinese medicin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68(77.23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Variable quality of Chinese medicin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6(73.6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Inconsistent diagnostic and treatment skills of TCM practitioner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65(76.73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66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Inconvenient dosage forms of Chinese medicin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3(50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6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Unacceptable taste of Chinese medicin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2(69.64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eastAsia="微软雅黑"/>
          <w:sz w:val="24"/>
          <w:szCs w:val="24"/>
        </w:rPr>
      </w:pPr>
      <w:r>
        <w:rPr>
          <w:rFonts w:eastAsia="微软雅黑"/>
          <w:sz w:val="24"/>
          <w:szCs w:val="24"/>
        </w:rPr>
        <w:t xml:space="preserve">P, positive; N, negative.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numPr>
          <w:ilvl w:val="0"/>
          <w:numId w:val="0"/>
        </w:numPr>
        <w:snapToGrid w:val="false"/>
        <w:spacing w:lineRule="auto" w:line="480"/>
        <w:rPr>
          <w:rFonts w:eastAsia="微软雅黑"/>
          <w:b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</w:r>
      <w:bookmarkStart w:id="0" w:name="OLE_LINK6"/>
      <w:bookmarkStart w:id="1" w:name="OLE_LINK6"/>
      <w:bookmarkEnd w:id="1"/>
      <w:r>
        <w:br w:type="page"/>
      </w:r>
    </w:p>
    <w:p>
      <w:pPr>
        <w:pStyle w:val="Normal"/>
        <w:snapToGrid w:val="false"/>
        <w:spacing w:lineRule="auto" w:line="480"/>
        <w:rPr>
          <w:rFonts w:eastAsia="微软雅黑"/>
          <w:b/>
          <w:b/>
          <w:bCs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>Table S2. Distribution of practice</w:t>
      </w:r>
      <w:r>
        <w:rPr>
          <w:rFonts w:eastAsia="微软雅黑"/>
          <w:b/>
          <w:bCs/>
          <w:kern w:val="0"/>
          <w:sz w:val="24"/>
          <w:szCs w:val="24"/>
        </w:rPr>
        <w:t xml:space="preserve"> </w:t>
      </w:r>
      <w:r>
        <w:rPr>
          <w:rFonts w:eastAsia="微软雅黑"/>
          <w:b/>
          <w:bCs/>
          <w:sz w:val="24"/>
          <w:szCs w:val="24"/>
        </w:rPr>
        <w:t>dimension respon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597"/>
        <w:gridCol w:w="1485"/>
        <w:gridCol w:w="1541"/>
        <w:gridCol w:w="1414"/>
        <w:gridCol w:w="1761"/>
      </w:tblGrid>
      <w:tr>
        <w:trPr>
          <w:trHeight w:val="624" w:hRule="atLeast"/>
        </w:trPr>
        <w:tc>
          <w:tcPr>
            <w:tcW w:w="6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disagre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Yu Mincho;MS Gothic"/>
                <w:b/>
                <w:b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During the diagnosis and treatment of influenza, you would consider (or recommend) using Chinese medicine based on the patient's condition.(P)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5(14.03)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2(63.04)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2(20.13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(2.64)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2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are familiar with and can flexibly use common anti-influenza Chinese medicines (e.g., Lianhua Qingwen Capsules, Shufeng Jiedu Capsules, et)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(13.2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6(42.2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3(33.5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(9.74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(1.32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3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regularly participate in professional training or academic activities on the use of Chinese medicine to treat influenza to update your knowledge and skills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(7.76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8(26.07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3(33.5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7(27.56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(5.12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4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When treating influenza patients, you actively inquire about their acceptance of Chinese medicine treatment and their past usage experience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9(11.39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3(43.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9(29.54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(13.7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(1.98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5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During influenza peak seasons, you use preventive Chinese medicine prescriptions to provide preventive advice to susceptible populations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7(12.7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3(50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4(25.41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(10.4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(1.49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6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actively participate in or promote the development of clinical pathways or treatment guidelines for the use of Chinese medicine to treat influenza in your hospital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(12.54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5(50.33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2(28.38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(7.43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(1.32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7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proactively study relevant knowledge on the use of Chinese medicine to treat influenza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(11.5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5(42.08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1(38.12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(6.27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(1.98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8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 strive to enhance patients' acceptance of using Chinese medicine to treat influenza.(P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4(12.2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9(49.34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4(33.66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(4.13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(0.66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9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Given the outstanding performance of Chinese medicine in the prevention and treatment of influenza, you would contribute to the promotion and globalization of Chinese medicine.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(16.67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2(58.09)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1(21.62)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(3.14)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0.5)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10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  <w:t>Your sources of information on the use of Chinese medicine to treat influenza are (multiple choices allowed):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Internet 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9(83.9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ook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1(66.1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social media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0(51.1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industry pee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0(77.5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word of mouth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(13.7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eastAsia="微软雅黑"/>
          <w:sz w:val="24"/>
          <w:szCs w:val="24"/>
        </w:rPr>
      </w:pPr>
      <w:r>
        <w:rPr>
          <w:rFonts w:eastAsia="微软雅黑"/>
          <w:sz w:val="24"/>
          <w:szCs w:val="24"/>
        </w:rPr>
        <w:t xml:space="preserve">P, positive; N, negative. 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  <w:t>Table S3. Fit Indices (Before Adjustment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5014"/>
        <w:gridCol w:w="3790"/>
      </w:tblGrid>
      <w:tr>
        <w:trPr>
          <w:trHeight w:val="239" w:hRule="atLeast"/>
        </w:trPr>
        <w:tc>
          <w:tcPr>
            <w:tcW w:w="5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>
        <w:trPr>
          <w:trHeight w:val="231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3</w:t>
            </w:r>
          </w:p>
        </w:tc>
      </w:tr>
      <w:tr>
        <w:trPr>
          <w:trHeight w:val="231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9</w:t>
            </w:r>
          </w:p>
        </w:tc>
      </w:tr>
      <w:tr>
        <w:trPr>
          <w:trHeight w:val="231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03</w:t>
            </w:r>
          </w:p>
        </w:tc>
      </w:tr>
      <w:tr>
        <w:trPr>
          <w:trHeight w:val="239" w:hRule="atLeast"/>
        </w:trPr>
        <w:tc>
          <w:tcPr>
            <w:tcW w:w="5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5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92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br w:type="page"/>
      </w:r>
      <w:r>
        <w:rPr/>
        <w:t>Table S4. Total Effect Coefficient (Before Adjustment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0290"/>
        <w:gridCol w:w="1322"/>
        <w:gridCol w:w="1217"/>
      </w:tblGrid>
      <w:tr>
        <w:trPr>
          <w:trHeight w:val="187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P&gt;|z|</w:t>
            </w:r>
          </w:p>
        </w:tc>
      </w:tr>
      <w:tr>
        <w:trPr>
          <w:trHeight w:val="187" w:hRule="atLeast"/>
        </w:trPr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10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97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sidenc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45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fessional titl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6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ar of working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05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rticipated in any TCM-related lectures, seminars, or training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1.35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ve experience using Chinese medicine or Chinese patent medicine to treat influenza patient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86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family members ever used Chinese medicine or Chinese patent medicine to treat influenz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3.40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jor in Traditional Chinese Medicine (TCM)?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7.4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relatives who work in the field of Traditional Chinese Medicine (TCM)?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1.11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6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25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sidenc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03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partment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23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5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fessional title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0.29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9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ears of working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ducatio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56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rticipated in any TCM-related lectures, seminars, or training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1.3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ve experience using Chinese medicine or Chinese patent medicine to treat influenza patient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1.16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family members ever used Chinese medicine or Chinese patent medicine to treat influenz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187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jor in Traditional Chinese Medicine (TCM)?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2.24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187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relatives who work in the field of Traditional Chinese Medicine (TCM)?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3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sz w:val="24"/>
          <w:szCs w:val="24"/>
        </w:rPr>
        <w:t xml:space="preserve">2) </w:t>
      </w:r>
      <w:r>
        <w:rPr>
          <w:b/>
          <w:bCs/>
          <w:sz w:val="24"/>
          <w:szCs w:val="24"/>
        </w:rPr>
        <w:t>Post-adjustment SEM-Path Analysis Model</w:t>
      </w:r>
      <w:r>
        <w:rPr>
          <w:sz w:val="24"/>
          <w:szCs w:val="24"/>
        </w:rPr>
        <w:t xml:space="preserve"> (Excluding baseline variables that were not statistically significant in the pre-adjustment model)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  <w:t>Table S5. Fit Indices (Post-adjustment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5014"/>
        <w:gridCol w:w="3790"/>
      </w:tblGrid>
      <w:tr>
        <w:trPr>
          <w:trHeight w:val="297" w:hRule="atLeast"/>
        </w:trPr>
        <w:tc>
          <w:tcPr>
            <w:tcW w:w="5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5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>
        <w:trPr>
          <w:trHeight w:val="288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5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50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13</w:t>
            </w:r>
          </w:p>
        </w:tc>
      </w:tr>
      <w:tr>
        <w:trPr>
          <w:trHeight w:val="297" w:hRule="atLeast"/>
        </w:trPr>
        <w:tc>
          <w:tcPr>
            <w:tcW w:w="5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5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br w:type="page"/>
      </w:r>
      <w:r>
        <w:rPr/>
        <w:t>Table S6. Total Effect Coefficient (Post-adjustment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4391"/>
        <w:gridCol w:w="3228"/>
        <w:gridCol w:w="2947"/>
      </w:tblGrid>
      <w:tr>
        <w:trPr>
          <w:trHeight w:val="230" w:hRule="atLeast"/>
        </w:trPr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  <w:lang w:bidi="ar"/>
              </w:rPr>
              <w:t>Estimate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P&gt;|z|</w:t>
            </w:r>
          </w:p>
        </w:tc>
      </w:tr>
      <w:tr>
        <w:trPr>
          <w:trHeight w:val="230" w:hRule="atLeast"/>
        </w:trPr>
        <w:tc>
          <w:tcPr>
            <w:tcW w:w="3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4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rticipated in any TCM-related lectures, seminars, or training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60488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family members ever used Chinese medicine or Chinese patent medicine to treat influenza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4.19839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jor in field of Traditional Chinese Medicine (TCM)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7.51154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relatives who work in the field of Traditional Chinese Medicine (TCM)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08768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1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14432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partment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25394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rticipated in any TCM-related lectures, seminars, or training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45258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ve experience using Chinese medicine or Chinese patent medicine to treat influenza patients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16375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23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jor in field of Traditional Chinese Medicine (TCM)</w:t>
            </w:r>
          </w:p>
        </w:tc>
        <w:tc>
          <w:tcPr>
            <w:tcW w:w="3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84665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230" w:hRule="atLeast"/>
        </w:trPr>
        <w:tc>
          <w:tcPr>
            <w:tcW w:w="3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th relatives who work in the field of Traditional Chinese Medicine (TCM)</w:t>
            </w:r>
          </w:p>
        </w:tc>
        <w:tc>
          <w:tcPr>
            <w:tcW w:w="3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.03934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宋体;SimSun" w:cs="Times New Roman"/>
      <w:color w:val="2E74B5"/>
      <w:sz w:val="48"/>
      <w:szCs w:val="48"/>
    </w:rPr>
  </w:style>
  <w:style w:type="character" w:styleId="Style13">
    <w:name w:val="默认段落字体"/>
    <w:qFormat/>
    <w:rPr/>
  </w:style>
  <w:style w:type="character" w:styleId="EndNoteBibliography">
    <w:name w:val="EndNote Bibliography 字符"/>
    <w:qFormat/>
    <w:rPr>
      <w:rFonts w:eastAsia="Times New Roman"/>
      <w:b/>
      <w:bCs/>
    </w:rPr>
  </w:style>
  <w:style w:type="character" w:styleId="EndNoteBibliographyTitle">
    <w:name w:val="EndNote Bibliography Title 字符"/>
    <w:qFormat/>
    <w:rPr>
      <w:rFonts w:ascii="Calibri" w:hAnsi="Calibri" w:eastAsia="Times New Roman" w:cs="Calibri"/>
      <w:sz w:val="20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4">
    <w:name w:val="未处理的提及4"/>
    <w:qFormat/>
    <w:rPr>
      <w:color w:val="605E5C"/>
      <w:shd w:fill="E1DFDD" w:val="clear"/>
    </w:rPr>
  </w:style>
  <w:style w:type="character" w:styleId="Style14">
    <w:name w:val="批注文字 字符"/>
    <w:qFormat/>
    <w:rPr>
      <w:rFonts w:eastAsia="Times New Roman"/>
    </w:rPr>
  </w:style>
  <w:style w:type="character" w:styleId="Style15">
    <w:name w:val="页眉 字符"/>
    <w:qFormat/>
    <w:rPr>
      <w:rFonts w:eastAsia="Times New Roman"/>
      <w:sz w:val="18"/>
      <w:szCs w:val="18"/>
    </w:rPr>
  </w:style>
  <w:style w:type="character" w:styleId="Style16">
    <w:name w:val="页脚 字符"/>
    <w:qFormat/>
    <w:rPr>
      <w:rFonts w:eastAsia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批注主题 字符"/>
    <w:qFormat/>
    <w:rPr>
      <w:rFonts w:eastAsia="Times New Roman"/>
      <w:b/>
      <w:bCs/>
    </w:rPr>
  </w:style>
  <w:style w:type="character" w:styleId="Style19">
    <w:name w:val="批注框文本 字符"/>
    <w:qFormat/>
    <w:rPr>
      <w:rFonts w:eastAsia="Times New Roman"/>
      <w:sz w:val="18"/>
      <w:szCs w:val="18"/>
    </w:rPr>
  </w:style>
  <w:style w:type="character" w:styleId="11">
    <w:name w:val="标题 1 字符"/>
    <w:qFormat/>
    <w:rPr>
      <w:rFonts w:ascii="Calibri Light" w:hAnsi="Calibri Light" w:eastAsia="宋体;SimSun" w:cs="Times New Roman"/>
      <w:color w:val="2E74B5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napToGrid w:val="false"/>
    </w:pPr>
    <w:rPr>
      <w:rFonts w:eastAsia="Times New Roman"/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eastAsia="Times New Roman" w:cs="Calibri"/>
    </w:rPr>
  </w:style>
  <w:style w:type="paragraph" w:styleId="Style20">
    <w:name w:val="批注文字"/>
    <w:basedOn w:val="Normal"/>
    <w:qFormat/>
    <w:pPr>
      <w:jc w:val="left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eastAsia="Times New Roman"/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eastAsia="Times New Roman"/>
      <w:sz w:val="18"/>
      <w:szCs w:val="18"/>
    </w:rPr>
  </w:style>
  <w:style w:type="paragraph" w:styleId="Style23">
    <w:name w:val="列表段落"/>
    <w:basedOn w:val="Normal"/>
    <w:qFormat/>
    <w:pPr>
      <w:snapToGrid w:val="false"/>
      <w:ind w:left="425" w:hanging="425"/>
    </w:pPr>
    <w:rPr>
      <w:rFonts w:eastAsia="Times New Roman"/>
      <w:b/>
      <w:color w:val="1C1D1E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9:22:00Z</dcterms:created>
  <dc:creator>unknown</dc:creator>
  <dc:description/>
  <cp:keywords/>
  <dc:language>en-US</dc:language>
  <cp:lastModifiedBy> </cp:lastModifiedBy>
  <dcterms:modified xsi:type="dcterms:W3CDTF">2025-07-18T08:11:00Z</dcterms:modified>
  <cp:revision>5</cp:revision>
  <dc:subject/>
  <dc:title/>
</cp:coreProperties>
</file>